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803" w:rsidRPr="00996383" w:rsidRDefault="00F06C0D" w:rsidP="00D53803">
      <w:pPr>
        <w:pStyle w:val="Caption"/>
        <w:keepNext/>
      </w:pPr>
      <w:r>
        <w:t>Additional</w:t>
      </w:r>
      <w:r w:rsidR="001A112A" w:rsidRPr="00996383">
        <w:t xml:space="preserve"> </w:t>
      </w:r>
      <w:r w:rsidR="00FF2F1C">
        <w:t>f</w:t>
      </w:r>
      <w:bookmarkStart w:id="0" w:name="_GoBack"/>
      <w:bookmarkEnd w:id="0"/>
      <w:r w:rsidR="001A112A" w:rsidRPr="00996383">
        <w:t>ile 1</w:t>
      </w:r>
      <w:r w:rsidR="00D53803" w:rsidRPr="00996383">
        <w:t>: Characteristics of drop-outs and included participants</w:t>
      </w:r>
    </w:p>
    <w:tbl>
      <w:tblPr>
        <w:tblW w:w="8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1417"/>
        <w:gridCol w:w="1417"/>
        <w:gridCol w:w="1417"/>
        <w:gridCol w:w="850"/>
      </w:tblGrid>
      <w:tr w:rsidR="00D53803" w:rsidRPr="00996383" w:rsidTr="00A544D3">
        <w:trPr>
          <w:trHeight w:val="860"/>
        </w:trPr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Total</w:t>
            </w: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br/>
              <w:t>N=228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Drop-outs or missing data for SBP or HBP</w:t>
            </w: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br/>
              <w:t>(N=1</w:t>
            </w:r>
            <w:r w:rsidR="001758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,</w:t>
            </w: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128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Included</w:t>
            </w: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br/>
              <w:t>(N=1</w:t>
            </w:r>
            <w:r w:rsidR="001758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,</w:t>
            </w: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156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ge groups, years, 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803" w:rsidRPr="00996383" w:rsidRDefault="00D53803" w:rsidP="00A544D3">
            <w:pPr>
              <w:spacing w:before="0" w:after="0" w:line="240" w:lineRule="auto"/>
              <w:ind w:left="356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 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8.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5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1.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ind w:left="356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 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ind w:left="356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 or 62 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4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le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5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4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5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MI at T1 (kg/m²)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5.3 ± 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5.3 ± 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5.3 ± 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84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moking at T1, ye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57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aily alcohol intake at T1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ind w:left="356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, no depen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ind w:left="356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, depen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eisure physical activity at T1, ye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98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ind w:left="356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ctive or very ac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4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4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gt; A-degree level, ye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iabetes at T1, ye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996383" w:rsidP="0099638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yperc</w:t>
            </w:r>
            <w:r w:rsidR="00D53803"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olesterolemia at T1, ye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2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BP at T1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27.6 ± 1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28.2 ± 1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27.0 ± 1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BP at T1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79.8 ± 1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79.9 ± 1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79.8 ± 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84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rugs for HBP T1, yes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</w:tr>
      <w:tr w:rsidR="00D53803" w:rsidRPr="00996383" w:rsidTr="00A544D3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orking at T1, yes,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8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8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8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996383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96383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</w:tr>
    </w:tbl>
    <w:p w:rsidR="00D53803" w:rsidRPr="00996383" w:rsidRDefault="00D53803" w:rsidP="00D53803">
      <w:pPr>
        <w:spacing w:before="0" w:after="200" w:line="276" w:lineRule="auto"/>
        <w:rPr>
          <w:szCs w:val="24"/>
        </w:rPr>
      </w:pPr>
      <w:r w:rsidRPr="00996383">
        <w:rPr>
          <w:szCs w:val="24"/>
        </w:rPr>
        <w:t>Categorical variables were assessed using Chi-squared, continuous variables were assessed using Student’s t test or Mann-Whitney test.</w:t>
      </w:r>
    </w:p>
    <w:p w:rsidR="00D53803" w:rsidRPr="00996383" w:rsidRDefault="00D53803" w:rsidP="00D53803">
      <w:pPr>
        <w:spacing w:before="0" w:after="200" w:line="276" w:lineRule="auto"/>
        <w:rPr>
          <w:szCs w:val="24"/>
        </w:rPr>
      </w:pPr>
    </w:p>
    <w:sectPr w:rsidR="00D53803" w:rsidRPr="00996383" w:rsidSect="00753C7A">
      <w:pgSz w:w="11906" w:h="16838"/>
      <w:pgMar w:top="1418" w:right="1418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53803"/>
    <w:rsid w:val="0017581C"/>
    <w:rsid w:val="001A112A"/>
    <w:rsid w:val="001F70D6"/>
    <w:rsid w:val="006B546A"/>
    <w:rsid w:val="00753C7A"/>
    <w:rsid w:val="00960A75"/>
    <w:rsid w:val="00996383"/>
    <w:rsid w:val="009D26C1"/>
    <w:rsid w:val="00D53803"/>
    <w:rsid w:val="00E64F12"/>
    <w:rsid w:val="00F06C0D"/>
    <w:rsid w:val="00FF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803"/>
    <w:pPr>
      <w:spacing w:before="240" w:after="16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803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803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53803"/>
    <w:pPr>
      <w:spacing w:after="200" w:line="240" w:lineRule="auto"/>
    </w:pPr>
    <w:rPr>
      <w:i/>
      <w:iCs/>
      <w:color w:val="1F497D" w:themeColor="text2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803"/>
    <w:pPr>
      <w:spacing w:before="240" w:after="16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803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803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53803"/>
    <w:pPr>
      <w:spacing w:after="200" w:line="240" w:lineRule="auto"/>
    </w:pPr>
    <w:rPr>
      <w:i/>
      <w:iCs/>
      <w:color w:val="1F497D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886</Characters>
  <Application>Microsoft Office Word</Application>
  <DocSecurity>0</DocSecurity>
  <Lines>126</Lines>
  <Paragraphs>10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e Esquirol</dc:creator>
  <cp:lastModifiedBy>DLAMBO</cp:lastModifiedBy>
  <cp:revision>9</cp:revision>
  <dcterms:created xsi:type="dcterms:W3CDTF">2018-04-23T09:08:00Z</dcterms:created>
  <dcterms:modified xsi:type="dcterms:W3CDTF">2018-11-03T11:20:00Z</dcterms:modified>
</cp:coreProperties>
</file>